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2A7" w:rsidRPr="00541E96" w:rsidRDefault="008F72A7" w:rsidP="008F72A7">
      <w:pPr>
        <w:pStyle w:val="ack"/>
        <w:spacing w:after="0" w:line="240" w:lineRule="auto"/>
        <w:rPr>
          <w:b/>
          <w:sz w:val="24"/>
          <w:szCs w:val="24"/>
          <w:lang w:val="en-US" w:eastAsia="de-DE"/>
        </w:rPr>
      </w:pPr>
      <w:r w:rsidRPr="00D92785">
        <w:rPr>
          <w:b/>
          <w:sz w:val="24"/>
          <w:szCs w:val="24"/>
          <w:lang w:eastAsia="de-DE"/>
        </w:rPr>
        <w:t>Additional material</w:t>
      </w:r>
    </w:p>
    <w:p w:rsidR="008F72A7" w:rsidRDefault="008F72A7" w:rsidP="008F72A7">
      <w:pPr>
        <w:pStyle w:val="ack"/>
        <w:spacing w:after="0" w:line="240" w:lineRule="auto"/>
        <w:rPr>
          <w:b/>
          <w:sz w:val="24"/>
          <w:szCs w:val="24"/>
          <w:lang w:eastAsia="de-DE"/>
        </w:rPr>
      </w:pPr>
    </w:p>
    <w:p w:rsidR="008F72A7" w:rsidRPr="00663075" w:rsidRDefault="008F72A7" w:rsidP="008F72A7">
      <w:pPr>
        <w:pStyle w:val="ack"/>
        <w:spacing w:after="0" w:line="240" w:lineRule="auto"/>
        <w:rPr>
          <w:bCs/>
          <w:sz w:val="24"/>
          <w:szCs w:val="24"/>
          <w:lang w:val="en-US"/>
        </w:rPr>
      </w:pPr>
      <w:r w:rsidRPr="00541E96">
        <w:rPr>
          <w:b/>
          <w:sz w:val="24"/>
          <w:szCs w:val="24"/>
          <w:lang w:eastAsia="de-DE"/>
        </w:rPr>
        <w:t>Additional file 1:</w:t>
      </w:r>
      <w:r>
        <w:rPr>
          <w:b/>
          <w:sz w:val="24"/>
          <w:szCs w:val="24"/>
          <w:lang w:eastAsia="de-DE"/>
        </w:rPr>
        <w:t xml:space="preserve"> </w:t>
      </w:r>
      <w:r>
        <w:rPr>
          <w:b/>
          <w:sz w:val="24"/>
          <w:szCs w:val="24"/>
          <w:lang w:val="en-US" w:eastAsia="de-DE"/>
        </w:rPr>
        <w:t xml:space="preserve">Table S1: </w:t>
      </w:r>
      <w:r>
        <w:rPr>
          <w:sz w:val="24"/>
          <w:szCs w:val="24"/>
          <w:lang w:val="en-US" w:eastAsia="de-DE"/>
        </w:rPr>
        <w:t xml:space="preserve">MHC class II </w:t>
      </w:r>
      <w:r>
        <w:rPr>
          <w:i/>
          <w:sz w:val="24"/>
          <w:szCs w:val="24"/>
          <w:lang w:val="en-US" w:eastAsia="de-DE"/>
        </w:rPr>
        <w:t>DRB</w:t>
      </w:r>
      <w:r>
        <w:rPr>
          <w:sz w:val="24"/>
          <w:szCs w:val="24"/>
          <w:lang w:val="en-US" w:eastAsia="de-DE"/>
        </w:rPr>
        <w:t xml:space="preserve"> alleles indentified by CE-SSCP and the corresponding nucleotide sequences and the corresponding </w:t>
      </w:r>
      <w:proofErr w:type="spellStart"/>
      <w:r>
        <w:rPr>
          <w:sz w:val="24"/>
          <w:szCs w:val="24"/>
          <w:lang w:val="en-US" w:eastAsia="de-DE"/>
        </w:rPr>
        <w:t>GenBank</w:t>
      </w:r>
      <w:proofErr w:type="spellEnd"/>
      <w:r>
        <w:rPr>
          <w:sz w:val="24"/>
          <w:szCs w:val="24"/>
          <w:lang w:val="en-US" w:eastAsia="de-DE"/>
        </w:rPr>
        <w:t xml:space="preserve"> accession numbers.</w:t>
      </w:r>
    </w:p>
    <w:p w:rsidR="008F72A7" w:rsidRDefault="008F72A7" w:rsidP="008F72A7">
      <w:pPr>
        <w:pStyle w:val="ack"/>
        <w:spacing w:after="0" w:line="240" w:lineRule="auto"/>
        <w:rPr>
          <w:b/>
          <w:sz w:val="24"/>
          <w:szCs w:val="24"/>
          <w:lang w:val="en-US" w:eastAsia="de-DE"/>
        </w:rPr>
      </w:pPr>
    </w:p>
    <w:p w:rsidR="008F72A7" w:rsidRPr="007F0BB6" w:rsidRDefault="008F72A7" w:rsidP="008F72A7">
      <w:pPr>
        <w:pStyle w:val="ack"/>
        <w:spacing w:after="0" w:line="240" w:lineRule="auto"/>
        <w:rPr>
          <w:sz w:val="24"/>
          <w:szCs w:val="24"/>
          <w:lang w:eastAsia="de-D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23"/>
        <w:gridCol w:w="2117"/>
        <w:gridCol w:w="1970"/>
      </w:tblGrid>
      <w:tr w:rsidR="008F72A7" w:rsidRPr="00160A35" w:rsidTr="00307847">
        <w:trPr>
          <w:trHeight w:val="581"/>
        </w:trPr>
        <w:tc>
          <w:tcPr>
            <w:tcW w:w="0" w:type="auto"/>
          </w:tcPr>
          <w:p w:rsidR="008F72A7" w:rsidRPr="0056065A" w:rsidRDefault="008F72A7" w:rsidP="00307847">
            <w:pPr>
              <w:pStyle w:val="ack"/>
              <w:spacing w:after="0" w:line="240" w:lineRule="auto"/>
              <w:jc w:val="center"/>
              <w:rPr>
                <w:b/>
                <w:sz w:val="22"/>
                <w:szCs w:val="22"/>
                <w:lang w:val="fr-FR" w:eastAsia="de-DE"/>
              </w:rPr>
            </w:pPr>
            <w:r w:rsidRPr="0056065A">
              <w:rPr>
                <w:b/>
                <w:sz w:val="22"/>
                <w:szCs w:val="22"/>
                <w:lang w:val="fr-FR" w:eastAsia="de-DE"/>
              </w:rPr>
              <w:t>CE-SSCP</w:t>
            </w:r>
          </w:p>
          <w:p w:rsidR="008F72A7" w:rsidRPr="0056065A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fr-FR" w:eastAsia="de-DE"/>
              </w:rPr>
            </w:pPr>
            <w:r w:rsidRPr="0056065A">
              <w:rPr>
                <w:b/>
                <w:sz w:val="22"/>
                <w:szCs w:val="22"/>
                <w:lang w:val="fr-FR" w:eastAsia="de-DE"/>
              </w:rPr>
              <w:t>MHC-</w:t>
            </w:r>
            <w:r w:rsidRPr="0056065A">
              <w:rPr>
                <w:b/>
                <w:i/>
                <w:sz w:val="22"/>
                <w:szCs w:val="22"/>
                <w:lang w:val="fr-FR" w:eastAsia="de-DE"/>
              </w:rPr>
              <w:t>DRB</w:t>
            </w:r>
            <w:r w:rsidRPr="0056065A">
              <w:rPr>
                <w:b/>
                <w:sz w:val="22"/>
                <w:szCs w:val="22"/>
                <w:lang w:val="fr-FR" w:eastAsia="de-DE"/>
              </w:rPr>
              <w:t xml:space="preserve"> </w:t>
            </w:r>
            <w:proofErr w:type="spellStart"/>
            <w:r w:rsidRPr="0056065A">
              <w:rPr>
                <w:b/>
                <w:sz w:val="22"/>
                <w:szCs w:val="22"/>
                <w:lang w:val="fr-FR" w:eastAsia="de-DE"/>
              </w:rPr>
              <w:t>allele</w:t>
            </w:r>
            <w:proofErr w:type="spellEnd"/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b/>
                <w:sz w:val="22"/>
                <w:szCs w:val="22"/>
                <w:lang w:val="en-US" w:eastAsia="de-DE"/>
              </w:rPr>
            </w:pPr>
            <w:r>
              <w:rPr>
                <w:b/>
                <w:sz w:val="22"/>
                <w:szCs w:val="22"/>
                <w:lang w:val="en-US" w:eastAsia="de-DE"/>
              </w:rPr>
              <w:t>Nucleotide s</w:t>
            </w:r>
            <w:r w:rsidRPr="00C54FF2">
              <w:rPr>
                <w:b/>
                <w:sz w:val="22"/>
                <w:szCs w:val="22"/>
                <w:lang w:val="en-US" w:eastAsia="de-DE"/>
              </w:rPr>
              <w:t>equence</w:t>
            </w:r>
          </w:p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b/>
                <w:sz w:val="22"/>
                <w:szCs w:val="22"/>
                <w:lang w:val="en-US" w:eastAsia="de-DE"/>
              </w:rPr>
              <w:t>MHC-</w:t>
            </w:r>
            <w:r w:rsidRPr="00ED322F">
              <w:rPr>
                <w:b/>
                <w:i/>
                <w:sz w:val="22"/>
                <w:szCs w:val="22"/>
                <w:lang w:val="en-US" w:eastAsia="de-DE"/>
              </w:rPr>
              <w:t>DRB</w:t>
            </w:r>
            <w:r w:rsidRPr="00C54FF2">
              <w:rPr>
                <w:b/>
                <w:sz w:val="22"/>
                <w:szCs w:val="22"/>
                <w:lang w:val="en-US" w:eastAsia="de-DE"/>
              </w:rPr>
              <w:t xml:space="preserve"> allele</w:t>
            </w:r>
            <w:r>
              <w:rPr>
                <w:b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b/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b/>
                <w:sz w:val="22"/>
                <w:szCs w:val="22"/>
                <w:lang w:val="en-US" w:eastAsia="de-DE"/>
              </w:rPr>
              <w:t>GenBank</w:t>
            </w:r>
            <w:proofErr w:type="spellEnd"/>
          </w:p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b/>
                <w:sz w:val="22"/>
                <w:szCs w:val="22"/>
                <w:lang w:val="en-US" w:eastAsia="de-DE"/>
              </w:rPr>
              <w:t>accession numbers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1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7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53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2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8</w:t>
            </w:r>
          </w:p>
        </w:tc>
        <w:tc>
          <w:tcPr>
            <w:tcW w:w="0" w:type="auto"/>
          </w:tcPr>
          <w:p w:rsidR="008F72A7" w:rsidRPr="00185EB1" w:rsidRDefault="008F72A7" w:rsidP="003078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lang w:val="en-US" w:eastAsia="de-DE"/>
              </w:rPr>
            </w:pPr>
            <w:r w:rsidRPr="00185EB1">
              <w:rPr>
                <w:sz w:val="22"/>
                <w:szCs w:val="22"/>
                <w:lang w:val="de-DE" w:eastAsia="de-DE"/>
              </w:rPr>
              <w:t>AY368454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3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9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5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4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0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6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5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31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EU887500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6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4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0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7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3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9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8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9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55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69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1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37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0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5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1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1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26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EU887495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2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35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EU887506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eastAsia="de-DE"/>
              </w:rPr>
            </w:pPr>
            <w:r w:rsidRPr="00C54FF2">
              <w:rPr>
                <w:sz w:val="22"/>
                <w:szCs w:val="22"/>
                <w:lang w:eastAsia="de-DE"/>
              </w:rPr>
              <w:t>174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eastAsia="de-DE"/>
              </w:rPr>
            </w:pPr>
            <w:proofErr w:type="spellStart"/>
            <w:r w:rsidRPr="00C54FF2">
              <w:rPr>
                <w:sz w:val="22"/>
                <w:szCs w:val="22"/>
                <w:lang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eastAsia="de-DE"/>
              </w:rPr>
              <w:t>-DRB*16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52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5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8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4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6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15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51</w:t>
            </w:r>
          </w:p>
        </w:tc>
      </w:tr>
      <w:tr w:rsidR="008F72A7" w:rsidRPr="00160A35" w:rsidTr="00307847"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179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proofErr w:type="spellStart"/>
            <w:r w:rsidRPr="00C54FF2">
              <w:rPr>
                <w:sz w:val="22"/>
                <w:szCs w:val="22"/>
                <w:lang w:val="en-US" w:eastAsia="de-DE"/>
              </w:rPr>
              <w:t>Ruru</w:t>
            </w:r>
            <w:proofErr w:type="spellEnd"/>
            <w:r w:rsidRPr="00C54FF2">
              <w:rPr>
                <w:sz w:val="22"/>
                <w:szCs w:val="22"/>
                <w:lang w:val="en-US" w:eastAsia="de-DE"/>
              </w:rPr>
              <w:t>-DRB*07</w:t>
            </w:r>
          </w:p>
        </w:tc>
        <w:tc>
          <w:tcPr>
            <w:tcW w:w="0" w:type="auto"/>
          </w:tcPr>
          <w:p w:rsidR="008F72A7" w:rsidRPr="00C54FF2" w:rsidRDefault="008F72A7" w:rsidP="00307847">
            <w:pPr>
              <w:pStyle w:val="ack"/>
              <w:spacing w:after="0" w:line="24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C54FF2">
              <w:rPr>
                <w:sz w:val="22"/>
                <w:szCs w:val="22"/>
                <w:lang w:val="en-US" w:eastAsia="de-DE"/>
              </w:rPr>
              <w:t>AY368443</w:t>
            </w:r>
          </w:p>
        </w:tc>
      </w:tr>
    </w:tbl>
    <w:p w:rsidR="008F72A7" w:rsidRDefault="008F72A7" w:rsidP="008F72A7">
      <w:pPr>
        <w:pStyle w:val="ack"/>
        <w:spacing w:after="0" w:line="240" w:lineRule="auto"/>
        <w:rPr>
          <w:sz w:val="22"/>
          <w:szCs w:val="22"/>
          <w:lang w:val="en-US" w:eastAsia="de-DE"/>
        </w:rPr>
      </w:pPr>
    </w:p>
    <w:p w:rsidR="008F72A7" w:rsidRDefault="008F72A7" w:rsidP="008F72A7">
      <w:pPr>
        <w:spacing w:after="200" w:line="276" w:lineRule="auto"/>
        <w:rPr>
          <w:sz w:val="22"/>
          <w:szCs w:val="22"/>
          <w:lang w:val="en-US" w:eastAsia="de-DE"/>
        </w:rPr>
      </w:pPr>
      <w:r>
        <w:rPr>
          <w:sz w:val="22"/>
          <w:szCs w:val="22"/>
          <w:lang w:val="en-US" w:eastAsia="de-DE"/>
        </w:rPr>
        <w:br w:type="page"/>
      </w:r>
    </w:p>
    <w:p w:rsidR="00D45E34" w:rsidRDefault="00D45E34"/>
    <w:sectPr w:rsidR="00D45E34" w:rsidSect="00D45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20"/>
  <w:characterSpacingControl w:val="doNotCompress"/>
  <w:compat/>
  <w:rsids>
    <w:rsidRoot w:val="008F72A7"/>
    <w:rsid w:val="000113FE"/>
    <w:rsid w:val="0001255D"/>
    <w:rsid w:val="000172C6"/>
    <w:rsid w:val="00032CCC"/>
    <w:rsid w:val="00034A4B"/>
    <w:rsid w:val="000507AC"/>
    <w:rsid w:val="00057586"/>
    <w:rsid w:val="00072D51"/>
    <w:rsid w:val="000852E3"/>
    <w:rsid w:val="000856B5"/>
    <w:rsid w:val="00093EFE"/>
    <w:rsid w:val="000D61B6"/>
    <w:rsid w:val="000E0F43"/>
    <w:rsid w:val="000F2940"/>
    <w:rsid w:val="00101041"/>
    <w:rsid w:val="00106717"/>
    <w:rsid w:val="001438E0"/>
    <w:rsid w:val="00161FA9"/>
    <w:rsid w:val="00171320"/>
    <w:rsid w:val="00196432"/>
    <w:rsid w:val="001D13BB"/>
    <w:rsid w:val="001D17EC"/>
    <w:rsid w:val="001D2006"/>
    <w:rsid w:val="001F0EDD"/>
    <w:rsid w:val="001F12B6"/>
    <w:rsid w:val="00200689"/>
    <w:rsid w:val="00203CDE"/>
    <w:rsid w:val="0020791F"/>
    <w:rsid w:val="0021108F"/>
    <w:rsid w:val="00217B30"/>
    <w:rsid w:val="00222A8D"/>
    <w:rsid w:val="00246E4F"/>
    <w:rsid w:val="00252AC2"/>
    <w:rsid w:val="0026660B"/>
    <w:rsid w:val="00270633"/>
    <w:rsid w:val="0027589C"/>
    <w:rsid w:val="00276A9B"/>
    <w:rsid w:val="00293475"/>
    <w:rsid w:val="002A4EC9"/>
    <w:rsid w:val="002C0A60"/>
    <w:rsid w:val="002C4629"/>
    <w:rsid w:val="002D4329"/>
    <w:rsid w:val="00322E79"/>
    <w:rsid w:val="00324282"/>
    <w:rsid w:val="00336B76"/>
    <w:rsid w:val="00344D56"/>
    <w:rsid w:val="00345B10"/>
    <w:rsid w:val="00354174"/>
    <w:rsid w:val="00377994"/>
    <w:rsid w:val="0039552C"/>
    <w:rsid w:val="003C3CBB"/>
    <w:rsid w:val="003D784D"/>
    <w:rsid w:val="00415023"/>
    <w:rsid w:val="00432581"/>
    <w:rsid w:val="00433E4C"/>
    <w:rsid w:val="004366B7"/>
    <w:rsid w:val="00443D96"/>
    <w:rsid w:val="0044690A"/>
    <w:rsid w:val="00446DF7"/>
    <w:rsid w:val="004640C0"/>
    <w:rsid w:val="0046739C"/>
    <w:rsid w:val="0047110D"/>
    <w:rsid w:val="004732BB"/>
    <w:rsid w:val="004C141B"/>
    <w:rsid w:val="004D77E6"/>
    <w:rsid w:val="004F38E1"/>
    <w:rsid w:val="00511E46"/>
    <w:rsid w:val="005125BA"/>
    <w:rsid w:val="00531B0B"/>
    <w:rsid w:val="00532FD8"/>
    <w:rsid w:val="00552C20"/>
    <w:rsid w:val="005A4EDC"/>
    <w:rsid w:val="005B4F06"/>
    <w:rsid w:val="005C158B"/>
    <w:rsid w:val="005C1C9A"/>
    <w:rsid w:val="005C230D"/>
    <w:rsid w:val="005C2773"/>
    <w:rsid w:val="005C7C56"/>
    <w:rsid w:val="005E280A"/>
    <w:rsid w:val="005F6529"/>
    <w:rsid w:val="00600925"/>
    <w:rsid w:val="00657FC4"/>
    <w:rsid w:val="00681006"/>
    <w:rsid w:val="006F1CEC"/>
    <w:rsid w:val="006F1F77"/>
    <w:rsid w:val="006F3C24"/>
    <w:rsid w:val="007121A7"/>
    <w:rsid w:val="007132C5"/>
    <w:rsid w:val="0075683A"/>
    <w:rsid w:val="00762626"/>
    <w:rsid w:val="0078061C"/>
    <w:rsid w:val="00792C56"/>
    <w:rsid w:val="007C1369"/>
    <w:rsid w:val="007C6C06"/>
    <w:rsid w:val="007C7EB0"/>
    <w:rsid w:val="00830C40"/>
    <w:rsid w:val="00854A66"/>
    <w:rsid w:val="008A1676"/>
    <w:rsid w:val="008B524B"/>
    <w:rsid w:val="008B556B"/>
    <w:rsid w:val="008D2E3C"/>
    <w:rsid w:val="008D6638"/>
    <w:rsid w:val="008F50C4"/>
    <w:rsid w:val="008F72A7"/>
    <w:rsid w:val="00941BDA"/>
    <w:rsid w:val="00961AAF"/>
    <w:rsid w:val="009720E3"/>
    <w:rsid w:val="009A605D"/>
    <w:rsid w:val="009D0624"/>
    <w:rsid w:val="009D4032"/>
    <w:rsid w:val="00A25980"/>
    <w:rsid w:val="00A5211D"/>
    <w:rsid w:val="00A540E0"/>
    <w:rsid w:val="00AD540F"/>
    <w:rsid w:val="00AE115E"/>
    <w:rsid w:val="00AF1B90"/>
    <w:rsid w:val="00B01A8D"/>
    <w:rsid w:val="00B24B5E"/>
    <w:rsid w:val="00B62297"/>
    <w:rsid w:val="00BA1213"/>
    <w:rsid w:val="00BB5842"/>
    <w:rsid w:val="00BE4344"/>
    <w:rsid w:val="00BF1781"/>
    <w:rsid w:val="00BF1835"/>
    <w:rsid w:val="00BF298E"/>
    <w:rsid w:val="00C04A53"/>
    <w:rsid w:val="00C10FDA"/>
    <w:rsid w:val="00C15E5E"/>
    <w:rsid w:val="00C16F1D"/>
    <w:rsid w:val="00C70401"/>
    <w:rsid w:val="00C77144"/>
    <w:rsid w:val="00C9583E"/>
    <w:rsid w:val="00CE5B9A"/>
    <w:rsid w:val="00CF4920"/>
    <w:rsid w:val="00CF61CA"/>
    <w:rsid w:val="00D15111"/>
    <w:rsid w:val="00D27B1A"/>
    <w:rsid w:val="00D30A1B"/>
    <w:rsid w:val="00D3111D"/>
    <w:rsid w:val="00D45A67"/>
    <w:rsid w:val="00D45E34"/>
    <w:rsid w:val="00D46E06"/>
    <w:rsid w:val="00D50CE4"/>
    <w:rsid w:val="00D5220F"/>
    <w:rsid w:val="00D56A8D"/>
    <w:rsid w:val="00D80234"/>
    <w:rsid w:val="00D84E26"/>
    <w:rsid w:val="00DE033A"/>
    <w:rsid w:val="00DF441B"/>
    <w:rsid w:val="00E20AD0"/>
    <w:rsid w:val="00E23EB7"/>
    <w:rsid w:val="00E33D14"/>
    <w:rsid w:val="00E35CD1"/>
    <w:rsid w:val="00E55776"/>
    <w:rsid w:val="00E651F7"/>
    <w:rsid w:val="00E77481"/>
    <w:rsid w:val="00E82FBC"/>
    <w:rsid w:val="00E907DF"/>
    <w:rsid w:val="00E94A11"/>
    <w:rsid w:val="00EC2E05"/>
    <w:rsid w:val="00EC6416"/>
    <w:rsid w:val="00EC686B"/>
    <w:rsid w:val="00ED43CB"/>
    <w:rsid w:val="00ED7E82"/>
    <w:rsid w:val="00EF519E"/>
    <w:rsid w:val="00EF5B77"/>
    <w:rsid w:val="00F247FA"/>
    <w:rsid w:val="00F30E41"/>
    <w:rsid w:val="00F31165"/>
    <w:rsid w:val="00F37B2D"/>
    <w:rsid w:val="00F408DF"/>
    <w:rsid w:val="00F51609"/>
    <w:rsid w:val="00F71387"/>
    <w:rsid w:val="00F7563E"/>
    <w:rsid w:val="00F97ED2"/>
    <w:rsid w:val="00FB6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A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">
    <w:name w:val="ack"/>
    <w:basedOn w:val="Normal"/>
    <w:uiPriority w:val="99"/>
    <w:rsid w:val="008F72A7"/>
    <w:pPr>
      <w:spacing w:after="240" w:line="480" w:lineRule="atLeast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4</Characters>
  <Application>Microsoft Office Word</Application>
  <DocSecurity>0</DocSecurity>
  <Lines>4</Lines>
  <Paragraphs>1</Paragraphs>
  <ScaleCrop>false</ScaleCrop>
  <Company>Springer-SBM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mh lynch</dc:creator>
  <cp:lastModifiedBy>niamh lynch</cp:lastModifiedBy>
  <cp:revision>1</cp:revision>
  <dcterms:created xsi:type="dcterms:W3CDTF">2012-02-15T13:59:00Z</dcterms:created>
  <dcterms:modified xsi:type="dcterms:W3CDTF">2012-02-15T14:00:00Z</dcterms:modified>
</cp:coreProperties>
</file>